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87E19" w14:textId="6E6D5CBE" w:rsidR="00D62BCD" w:rsidRPr="00D62BCD" w:rsidRDefault="00D62BCD" w:rsidP="00D62BCD">
      <w:pPr>
        <w:tabs>
          <w:tab w:val="left" w:pos="720"/>
          <w:tab w:val="left" w:pos="9450"/>
        </w:tabs>
        <w:spacing w:after="0" w:line="480" w:lineRule="auto"/>
        <w:ind w:left="-180"/>
        <w:rPr>
          <w:rFonts w:ascii="Times New Roman" w:eastAsia="Calibri" w:hAnsi="Times New Roman" w:cs="Times New Roman"/>
          <w:b/>
          <w:spacing w:val="-1"/>
          <w:sz w:val="24"/>
          <w:szCs w:val="24"/>
        </w:rPr>
      </w:pPr>
      <w:r w:rsidRPr="00D62BCD">
        <w:rPr>
          <w:rFonts w:ascii="Times New Roman" w:eastAsia="Calibri" w:hAnsi="Times New Roman" w:cs="Times New Roman"/>
          <w:b/>
          <w:spacing w:val="-1"/>
          <w:sz w:val="24"/>
          <w:szCs w:val="24"/>
        </w:rPr>
        <w:t>A</w:t>
      </w:r>
      <w:r w:rsidR="00EB77E9">
        <w:rPr>
          <w:rFonts w:ascii="Times New Roman" w:eastAsia="Calibri" w:hAnsi="Times New Roman" w:cs="Times New Roman"/>
          <w:b/>
          <w:spacing w:val="-1"/>
          <w:sz w:val="24"/>
          <w:szCs w:val="24"/>
        </w:rPr>
        <w:t xml:space="preserve">dditional File </w:t>
      </w:r>
      <w:bookmarkStart w:id="0" w:name="_GoBack"/>
      <w:bookmarkEnd w:id="0"/>
      <w:r w:rsidRPr="00D62BCD">
        <w:rPr>
          <w:rFonts w:ascii="Times New Roman" w:eastAsia="Calibri" w:hAnsi="Times New Roman" w:cs="Times New Roman"/>
          <w:b/>
          <w:spacing w:val="-1"/>
          <w:sz w:val="24"/>
          <w:szCs w:val="24"/>
        </w:rPr>
        <w:t>5:  Schools Self-Identified as Not Having a Standard Pre-Clerkship Curriculum</w:t>
      </w:r>
    </w:p>
    <w:tbl>
      <w:tblPr>
        <w:tblStyle w:val="GridTable1Light-Accent11"/>
        <w:tblW w:w="103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555"/>
        <w:gridCol w:w="4285"/>
        <w:gridCol w:w="3510"/>
      </w:tblGrid>
      <w:tr w:rsidR="00D62BCD" w:rsidRPr="00D62BCD" w14:paraId="4905459F" w14:textId="77777777" w:rsidTr="00FC1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1D1A649E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Medical School </w:t>
            </w:r>
          </w:p>
        </w:tc>
        <w:tc>
          <w:tcPr>
            <w:tcW w:w="4285" w:type="dxa"/>
          </w:tcPr>
          <w:p w14:paraId="1892CB95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ummarization of Web-Based Description of their Pre-Clinical Curriculum</w:t>
            </w:r>
          </w:p>
        </w:tc>
        <w:tc>
          <w:tcPr>
            <w:tcW w:w="3510" w:type="dxa"/>
          </w:tcPr>
          <w:p w14:paraId="5298BFDC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orresponding Web Page &amp; Curricular Name (if applicable)</w:t>
            </w:r>
          </w:p>
        </w:tc>
      </w:tr>
      <w:tr w:rsidR="00D62BCD" w:rsidRPr="00D62BCD" w14:paraId="6B0C20EB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6A4CB169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Virginia Commonwealth University School of Medicine</w:t>
            </w:r>
          </w:p>
        </w:tc>
        <w:tc>
          <w:tcPr>
            <w:tcW w:w="4285" w:type="dxa"/>
          </w:tcPr>
          <w:p w14:paraId="1B3F0262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irst year described as being devoted to “Scientific Foundations of Medicine,” focusing on structure, function, and pathophysiology of differing organ systems.</w:t>
            </w:r>
          </w:p>
        </w:tc>
        <w:tc>
          <w:tcPr>
            <w:tcW w:w="3510" w:type="dxa"/>
          </w:tcPr>
          <w:p w14:paraId="5B4B1908" w14:textId="77777777" w:rsidR="00D62BCD" w:rsidRPr="00D62BCD" w:rsidRDefault="00EB77E9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hyperlink r:id="rId4" w:history="1">
              <w:r w:rsidR="00D62BCD" w:rsidRPr="00D62BCD">
                <w:rPr>
                  <w:rFonts w:ascii="Times New Roman" w:eastAsia="Calibri" w:hAnsi="Times New Roman" w:cs="Times New Roman"/>
                  <w:spacing w:val="-1"/>
                  <w:sz w:val="24"/>
                  <w:szCs w:val="24"/>
                  <w:u w:val="single"/>
                </w:rPr>
                <w:t>https://medschool.vcu.edu/education/md-program/</w:t>
              </w:r>
            </w:hyperlink>
            <w:r w:rsidR="00D62BCD"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 (C</w:t>
            </w:r>
            <w:r w:rsidR="00D62BCD"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vertAlign w:val="superscript"/>
              </w:rPr>
              <w:t>3</w:t>
            </w:r>
            <w:r w:rsidR="00D62BCD"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Curriculum)</w:t>
            </w:r>
          </w:p>
        </w:tc>
      </w:tr>
      <w:tr w:rsidR="00D62BCD" w:rsidRPr="00D62BCD" w14:paraId="0B8CDD78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4B57CF7B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University of Kentucky School of Medicine</w:t>
            </w:r>
          </w:p>
        </w:tc>
        <w:tc>
          <w:tcPr>
            <w:tcW w:w="4285" w:type="dxa"/>
          </w:tcPr>
          <w:p w14:paraId="02BF821F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First 19 months focus on foundational principles of basic sciences along with </w:t>
            </w:r>
            <w:proofErr w:type="spellStart"/>
            <w:proofErr w:type="gramStart"/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proofErr w:type="spellEnd"/>
            <w:proofErr w:type="gramEnd"/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ongoing (parallel) type introduction to basic diagnosis and management strategies.</w:t>
            </w:r>
          </w:p>
        </w:tc>
        <w:tc>
          <w:tcPr>
            <w:tcW w:w="3510" w:type="dxa"/>
          </w:tcPr>
          <w:p w14:paraId="07EF89F9" w14:textId="77777777" w:rsidR="00D62BCD" w:rsidRPr="00D62BCD" w:rsidRDefault="00EB77E9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hyperlink r:id="rId5" w:history="1">
              <w:r w:rsidR="00D62BCD" w:rsidRPr="00D62BCD">
                <w:rPr>
                  <w:rFonts w:ascii="Times New Roman" w:eastAsia="Calibri" w:hAnsi="Times New Roman" w:cs="Times New Roman"/>
                  <w:spacing w:val="-1"/>
                  <w:sz w:val="24"/>
                  <w:szCs w:val="24"/>
                  <w:u w:val="single"/>
                </w:rPr>
                <w:t>http://meded.med.uky.edu/curriculum-overview</w:t>
              </w:r>
            </w:hyperlink>
            <w:r w:rsidR="00D62BCD"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 (Kentucky Integrated Curriculum)</w:t>
            </w:r>
          </w:p>
        </w:tc>
      </w:tr>
      <w:tr w:rsidR="00D62BCD" w:rsidRPr="00D62BCD" w14:paraId="6CBE0621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3618FE0E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idney Kimmel Medical College</w:t>
            </w:r>
          </w:p>
        </w:tc>
        <w:tc>
          <w:tcPr>
            <w:tcW w:w="4285" w:type="dxa"/>
          </w:tcPr>
          <w:p w14:paraId="77D735E1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21 month, Foundations of Medicine program; </w:t>
            </w: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u w:val="single"/>
              </w:rPr>
              <w:t>integrating</w:t>
            </w: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basic, clinical and health systems science concepts in a series of organ-system based units, each of which are 3-14 weeks in duration.</w:t>
            </w:r>
          </w:p>
        </w:tc>
        <w:tc>
          <w:tcPr>
            <w:tcW w:w="3510" w:type="dxa"/>
          </w:tcPr>
          <w:p w14:paraId="163AE709" w14:textId="77777777" w:rsidR="00D62BCD" w:rsidRPr="00D62BCD" w:rsidRDefault="00EB77E9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hyperlink r:id="rId6" w:history="1">
              <w:r w:rsidR="00D62BCD" w:rsidRPr="00D62BCD">
                <w:rPr>
                  <w:rFonts w:ascii="Times New Roman" w:eastAsia="Calibri" w:hAnsi="Times New Roman" w:cs="Times New Roman"/>
                  <w:spacing w:val="-1"/>
                  <w:sz w:val="24"/>
                  <w:szCs w:val="24"/>
                  <w:u w:val="single"/>
                </w:rPr>
                <w:t>https://www.jefferson.edu/university/skmc/md-curriculum/courses/Foundations-of-Medicine.html</w:t>
              </w:r>
            </w:hyperlink>
            <w:r w:rsidR="00D62BCD"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 (</w:t>
            </w:r>
            <w:proofErr w:type="spellStart"/>
            <w:r w:rsidR="00D62BCD"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JeffMD</w:t>
            </w:r>
            <w:proofErr w:type="spellEnd"/>
            <w:r w:rsidR="00D62BCD"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Curriculum)</w:t>
            </w:r>
          </w:p>
        </w:tc>
      </w:tr>
      <w:tr w:rsidR="00D62BCD" w:rsidRPr="00D62BCD" w14:paraId="6AA7C542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50FE133A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outhern Illinois School of Medicine</w:t>
            </w:r>
          </w:p>
        </w:tc>
        <w:tc>
          <w:tcPr>
            <w:tcW w:w="4285" w:type="dxa"/>
          </w:tcPr>
          <w:p w14:paraId="3E347FFF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mphasis on small groups using case-based learning, with approximately 1/3 of first year spent in clinical environments; MS-II year continues with a series of “</w:t>
            </w:r>
            <w:r w:rsidRPr="00D62BC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"/>
              </w:rPr>
              <w:t>multidisciplinary rotations of case-based, small group learning units that emphasize the basic sciences in a clinical context.”</w:t>
            </w:r>
          </w:p>
        </w:tc>
        <w:tc>
          <w:tcPr>
            <w:tcW w:w="3510" w:type="dxa"/>
          </w:tcPr>
          <w:p w14:paraId="7F1F3100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ttp://www.siumed.edu/oec/about-office-education-and-curriculum-oec.html-0</w:t>
            </w:r>
          </w:p>
        </w:tc>
      </w:tr>
      <w:tr w:rsidR="00D62BCD" w:rsidRPr="00D62BCD" w14:paraId="0F08416F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41476359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Michigan State University</w:t>
            </w:r>
          </w:p>
        </w:tc>
        <w:tc>
          <w:tcPr>
            <w:tcW w:w="4285" w:type="dxa"/>
          </w:tcPr>
          <w:p w14:paraId="6ABB1629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Early &amp; middle clinical immersions followed by core/foundational/specialized intersessions; key aspect is that curriculum </w:t>
            </w: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u w:val="single"/>
              </w:rPr>
              <w:t>follows</w:t>
            </w: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clinical experience.</w:t>
            </w:r>
          </w:p>
        </w:tc>
        <w:tc>
          <w:tcPr>
            <w:tcW w:w="3510" w:type="dxa"/>
          </w:tcPr>
          <w:p w14:paraId="264E1204" w14:textId="77777777" w:rsidR="00D62BCD" w:rsidRPr="00D62BCD" w:rsidRDefault="00EB77E9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hyperlink r:id="rId7" w:history="1">
              <w:r w:rsidR="00D62BCD" w:rsidRPr="00D62BCD">
                <w:rPr>
                  <w:rFonts w:ascii="Times New Roman" w:eastAsia="Calibri" w:hAnsi="Times New Roman" w:cs="Times New Roman"/>
                  <w:spacing w:val="-1"/>
                  <w:sz w:val="24"/>
                  <w:szCs w:val="24"/>
                  <w:u w:val="single"/>
                </w:rPr>
                <w:t>https://curriculum.chm.msu.edu/curricular-content/overview</w:t>
              </w:r>
            </w:hyperlink>
          </w:p>
          <w:p w14:paraId="1C15E53E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Shared Discovery Curriculum)</w:t>
            </w:r>
          </w:p>
        </w:tc>
      </w:tr>
      <w:tr w:rsidR="00D62BCD" w:rsidRPr="00D62BCD" w14:paraId="6F7AA278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4AC304DB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ell Medical School</w:t>
            </w:r>
          </w:p>
        </w:tc>
        <w:tc>
          <w:tcPr>
            <w:tcW w:w="4285" w:type="dxa"/>
          </w:tcPr>
          <w:p w14:paraId="369E34FA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12-month (Essentials) program includes integrated, longitudinal threads focusing on basic sciences, inter-professional education, leadership &amp; clinical skills. Emphasis on case and problem-based learning, using blend of large and small groups.</w:t>
            </w:r>
          </w:p>
        </w:tc>
        <w:tc>
          <w:tcPr>
            <w:tcW w:w="3510" w:type="dxa"/>
          </w:tcPr>
          <w:p w14:paraId="6E63387A" w14:textId="77777777" w:rsidR="00D62BCD" w:rsidRPr="00D62BCD" w:rsidRDefault="00EB77E9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hyperlink r:id="rId8" w:history="1">
              <w:r w:rsidR="00D62BCD" w:rsidRPr="00D62BCD">
                <w:rPr>
                  <w:rFonts w:ascii="Times New Roman" w:eastAsia="Calibri" w:hAnsi="Times New Roman" w:cs="Times New Roman"/>
                  <w:spacing w:val="-1"/>
                  <w:sz w:val="24"/>
                  <w:szCs w:val="24"/>
                  <w:u w:val="single"/>
                </w:rPr>
                <w:t>https://dellmed.utexas.edu/education/academics/undergraduate-medical-education/leading-edge-curriculum</w:t>
              </w:r>
            </w:hyperlink>
            <w:r w:rsidR="00D62BCD"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 (Leading EDGE Curriculum)</w:t>
            </w:r>
          </w:p>
        </w:tc>
      </w:tr>
      <w:tr w:rsidR="00D62BCD" w:rsidRPr="00D62BCD" w14:paraId="7BAFDFC8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4EB7C310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akland University William Beaumont School of Medicine</w:t>
            </w:r>
          </w:p>
        </w:tc>
        <w:tc>
          <w:tcPr>
            <w:tcW w:w="4285" w:type="dxa"/>
          </w:tcPr>
          <w:p w14:paraId="7AC3252F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Organ-system oriented preclinical curriculum integrated with longitudinal instruction focusing on “the art and practice of medicine, medical humanities and clinical bioethics, the promotion and </w:t>
            </w:r>
            <w:r w:rsidRPr="00D62BCD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lastRenderedPageBreak/>
              <w:t>maintenance of health and personal and professional development.”</w:t>
            </w:r>
          </w:p>
        </w:tc>
        <w:tc>
          <w:tcPr>
            <w:tcW w:w="3510" w:type="dxa"/>
          </w:tcPr>
          <w:p w14:paraId="2B767D41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lastRenderedPageBreak/>
              <w:t>https://www.oakland.edu/medicine/curriculum/about/</w:t>
            </w:r>
          </w:p>
        </w:tc>
      </w:tr>
      <w:tr w:rsidR="00D62BCD" w:rsidRPr="00D62BCD" w14:paraId="2651604D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2528EC33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orthwestern University Feinberg School of Medicine</w:t>
            </w:r>
          </w:p>
        </w:tc>
        <w:tc>
          <w:tcPr>
            <w:tcW w:w="4285" w:type="dxa"/>
          </w:tcPr>
          <w:p w14:paraId="2DFA33C6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Four key elements (Science in Medicine, Clinical Medicine, Professional Development, and Health &amp; Society) integrated throughout all three phases of the four-year curriculum. </w:t>
            </w:r>
          </w:p>
        </w:tc>
        <w:tc>
          <w:tcPr>
            <w:tcW w:w="3510" w:type="dxa"/>
          </w:tcPr>
          <w:p w14:paraId="72A10533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ttps://www.feinberg.northwestern.edu/md-education/curriculum/index.html</w:t>
            </w:r>
          </w:p>
        </w:tc>
      </w:tr>
      <w:tr w:rsidR="00D62BCD" w:rsidRPr="00D62BCD" w14:paraId="67AF5E09" w14:textId="77777777" w:rsidTr="00FC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1AE83DAC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University of South Alabama</w:t>
            </w:r>
          </w:p>
        </w:tc>
        <w:tc>
          <w:tcPr>
            <w:tcW w:w="4285" w:type="dxa"/>
          </w:tcPr>
          <w:p w14:paraId="5A929ED6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escribed as a competency-based curriculum, with first two years utilizing an organ-systems type approach with integration of clinical medicine throughout.</w:t>
            </w:r>
          </w:p>
        </w:tc>
        <w:tc>
          <w:tcPr>
            <w:tcW w:w="3510" w:type="dxa"/>
          </w:tcPr>
          <w:p w14:paraId="45E47027" w14:textId="77777777" w:rsidR="00D62BCD" w:rsidRPr="00D62BCD" w:rsidRDefault="00D62BCD" w:rsidP="00D62BCD">
            <w:pPr>
              <w:tabs>
                <w:tab w:val="left" w:pos="720"/>
                <w:tab w:val="left" w:pos="9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D62BCD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ttps://www.southalabama.edu/colleges/com/com-bulletin/curriculum-description.html</w:t>
            </w:r>
          </w:p>
        </w:tc>
      </w:tr>
    </w:tbl>
    <w:p w14:paraId="4DB75F41" w14:textId="77777777" w:rsidR="00D62BCD" w:rsidRPr="00D62BCD" w:rsidRDefault="00D62BCD" w:rsidP="00D62BCD">
      <w:pPr>
        <w:tabs>
          <w:tab w:val="left" w:pos="9450"/>
        </w:tabs>
        <w:spacing w:after="0" w:line="240" w:lineRule="auto"/>
        <w:rPr>
          <w:rFonts w:ascii="Calibri" w:eastAsia="Calibri" w:hAnsi="Calibri" w:cs="Calibri"/>
          <w:b/>
          <w:u w:val="single"/>
        </w:rPr>
      </w:pPr>
    </w:p>
    <w:p w14:paraId="0ECE0E3E" w14:textId="77777777" w:rsidR="00296C35" w:rsidRDefault="00296C35"/>
    <w:sectPr w:rsidR="00296C35" w:rsidSect="00D62BCD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BCD"/>
    <w:rsid w:val="000B77D3"/>
    <w:rsid w:val="00296C35"/>
    <w:rsid w:val="0055176C"/>
    <w:rsid w:val="00CB0932"/>
    <w:rsid w:val="00CC7C3A"/>
    <w:rsid w:val="00D62BCD"/>
    <w:rsid w:val="00EB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589C6"/>
  <w15:chartTrackingRefBased/>
  <w15:docId w15:val="{FD1ACFA4-D936-4864-A0FB-BE02F6A6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D62BCD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62BC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llmed.utexas.edu/education/academics/undergraduate-medical-education/leading-edge-curriculu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urriculum.chm.msu.edu/curricular-content/overvie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efferson.edu/university/skmc/md-curriculum/courses/Foundations-of-Medicine.html" TargetMode="External"/><Relationship Id="rId5" Type="http://schemas.openxmlformats.org/officeDocument/2006/relationships/hyperlink" Target="http://meded.med.uky.edu/curriculum-overview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medschool.vcu.edu/education/md-program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AP</cp:lastModifiedBy>
  <cp:revision>3</cp:revision>
  <dcterms:created xsi:type="dcterms:W3CDTF">2019-05-11T15:04:00Z</dcterms:created>
  <dcterms:modified xsi:type="dcterms:W3CDTF">2019-05-11T15:06:00Z</dcterms:modified>
</cp:coreProperties>
</file>